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08E" w:rsidRPr="0069108E" w:rsidRDefault="00CC272E" w:rsidP="0069108E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CC272E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Supplementary Table 1</w:t>
      </w:r>
      <w:r w:rsidR="0069108E" w:rsidRPr="0069108E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69108E" w:rsidRPr="0069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</w:t>
      </w:r>
      <w:r w:rsidR="00982BF4" w:rsidRPr="00982BF4">
        <w:rPr>
          <w:rFonts w:ascii="Times New Roman" w:hAnsi="Times New Roman" w:cs="Times New Roman"/>
          <w:kern w:val="0"/>
          <w:sz w:val="24"/>
          <w:szCs w:val="24"/>
          <w:lang w:val="en-IN"/>
        </w:rPr>
        <w:t>Sensitivity</w:t>
      </w:r>
      <w:r w:rsidR="0069108E" w:rsidRPr="0069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, specifi</w:t>
      </w:r>
      <w:bookmarkStart w:id="0" w:name="_GoBack"/>
      <w:bookmarkEnd w:id="0"/>
      <w:r w:rsidR="0069108E" w:rsidRPr="0069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city, predictive value, accuracy, and diagnostic odds ratio for each cancer compared to healthy controls at cut-off values for gastric cancers.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276"/>
        <w:gridCol w:w="1418"/>
        <w:gridCol w:w="1417"/>
        <w:gridCol w:w="1418"/>
        <w:gridCol w:w="1275"/>
      </w:tblGrid>
      <w:tr w:rsidR="0069108E" w:rsidRPr="0069108E" w:rsidTr="0069108E">
        <w:trPr>
          <w:trHeight w:val="252"/>
        </w:trPr>
        <w:tc>
          <w:tcPr>
            <w:tcW w:w="255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CC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RC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C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C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C</w:t>
            </w:r>
          </w:p>
        </w:tc>
      </w:tr>
      <w:tr w:rsidR="0069108E" w:rsidRPr="0069108E" w:rsidTr="0069108E">
        <w:trPr>
          <w:trHeight w:val="252"/>
        </w:trPr>
        <w:tc>
          <w:tcPr>
            <w:tcW w:w="255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2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1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2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50)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ge, </w:t>
            </w:r>
            <w:proofErr w:type="spellStart"/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.1 ± 4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.4 ± 1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.5 ± 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6.7 ± 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.2 ± 1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 ± 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.3 ± 1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.3 ± 5.1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GKN1, </w:t>
            </w:r>
            <w:proofErr w:type="spellStart"/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g</w:t>
            </w:r>
            <w:proofErr w:type="spellEnd"/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62 ± 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36 ± 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8 ± 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 ± 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3 ± 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52 ± 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± 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 ± 0.93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PF (sensitivity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NF (1-sen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NF (specificity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PF (1-spe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4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8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91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8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454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4318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P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70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77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0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02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61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05405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761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93233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84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53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75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89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25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02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1791</w:t>
            </w:r>
          </w:p>
        </w:tc>
      </w:tr>
      <w:tr w:rsidR="0069108E" w:rsidRPr="0069108E" w:rsidTr="0069108E">
        <w:trPr>
          <w:trHeight w:val="2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6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7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41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96</w:t>
            </w:r>
          </w:p>
        </w:tc>
      </w:tr>
      <w:tr w:rsidR="0069108E" w:rsidRPr="0069108E" w:rsidTr="0069108E">
        <w:trPr>
          <w:trHeight w:val="73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354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590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45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3181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9108E" w:rsidRPr="0069108E" w:rsidRDefault="0069108E" w:rsidP="00691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08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94522</w:t>
            </w:r>
          </w:p>
        </w:tc>
      </w:tr>
    </w:tbl>
    <w:p w:rsidR="0069108E" w:rsidRPr="0069108E" w:rsidRDefault="0069108E" w:rsidP="0069108E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69108E">
        <w:rPr>
          <w:rFonts w:ascii="Times New Roman" w:eastAsia="Malgun Gothic" w:hAnsi="Times New Roman" w:cs="Times New Roman"/>
          <w:color w:val="000000"/>
          <w:kern w:val="0"/>
          <w:szCs w:val="20"/>
        </w:rPr>
        <w:t>HC, healthy control; CRC, colorectal cancer; HCC, hepatocellular carcinoma; NSCLC, non-small cell lung cancer; BRC, invasive ductal carcinoma of breast; PAC, pancreatic cancer; OVC, ovarian cancer; PRC, prostatic cancer; TPF, true positive fraction; FNF, false negative fraction; TNF, true negative fraction; FPF, false positive fraction; PPV, positive predictive value; NPV, negative predictive value; LR, likelihood ratio; DOR, diagnostic odds ratio</w:t>
      </w:r>
    </w:p>
    <w:p w:rsidR="00E91D8F" w:rsidRPr="0069108E" w:rsidRDefault="00E91D8F" w:rsidP="0069108E"/>
    <w:sectPr w:rsidR="00E91D8F" w:rsidRPr="0069108E" w:rsidSect="0069108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C47"/>
    <w:rsid w:val="00293C48"/>
    <w:rsid w:val="0069108E"/>
    <w:rsid w:val="007C4FAD"/>
    <w:rsid w:val="00982BF4"/>
    <w:rsid w:val="009E6811"/>
    <w:rsid w:val="00CC272E"/>
    <w:rsid w:val="00DB4C47"/>
    <w:rsid w:val="00E9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환 윤</dc:creator>
  <cp:keywords/>
  <dc:description/>
  <cp:lastModifiedBy>Nagupriya</cp:lastModifiedBy>
  <cp:revision>4</cp:revision>
  <dcterms:created xsi:type="dcterms:W3CDTF">2018-12-17T06:56:00Z</dcterms:created>
  <dcterms:modified xsi:type="dcterms:W3CDTF">2019-07-25T05:03:00Z</dcterms:modified>
</cp:coreProperties>
</file>